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EDE96" w14:textId="77777777" w:rsidR="00E04DC1" w:rsidRPr="00FA2583" w:rsidRDefault="00E04DC1" w:rsidP="00E04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2583">
        <w:rPr>
          <w:rFonts w:ascii="Times New Roman" w:hAnsi="Times New Roman" w:cs="Times New Roman"/>
          <w:b/>
          <w:bCs/>
          <w:sz w:val="24"/>
          <w:szCs w:val="24"/>
        </w:rPr>
        <w:t>Neonatal transport practices and effectiveness of the use of low-cost interventions on</w:t>
      </w:r>
    </w:p>
    <w:p w14:paraId="2D3DF550" w14:textId="77777777" w:rsidR="00E04DC1" w:rsidRPr="00FA2583" w:rsidRDefault="00E04DC1" w:rsidP="00E04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2583">
        <w:rPr>
          <w:rFonts w:ascii="Times New Roman" w:hAnsi="Times New Roman" w:cs="Times New Roman"/>
          <w:b/>
          <w:bCs/>
          <w:sz w:val="24"/>
          <w:szCs w:val="24"/>
        </w:rPr>
        <w:t xml:space="preserve">the morbidity and mortality of transported neonates in Sub-Saharan Africa: </w:t>
      </w:r>
    </w:p>
    <w:p w14:paraId="3CF8C937" w14:textId="77777777" w:rsidR="00E04DC1" w:rsidRPr="00FA2583" w:rsidRDefault="00E04DC1" w:rsidP="00E04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2583">
        <w:rPr>
          <w:rFonts w:ascii="Times New Roman" w:hAnsi="Times New Roman" w:cs="Times New Roman"/>
          <w:b/>
          <w:bCs/>
          <w:sz w:val="24"/>
          <w:szCs w:val="24"/>
        </w:rPr>
        <w:t xml:space="preserve">A systematic review </w:t>
      </w:r>
    </w:p>
    <w:p w14:paraId="48F47A8D" w14:textId="77777777" w:rsidR="00E462B4" w:rsidRPr="00FA2583" w:rsidRDefault="00E462B4" w:rsidP="0071662F">
      <w:pPr>
        <w:rPr>
          <w:rFonts w:ascii="Times New Roman" w:hAnsi="Times New Roman" w:cs="Times New Roman"/>
          <w:sz w:val="24"/>
          <w:szCs w:val="24"/>
        </w:rPr>
      </w:pPr>
    </w:p>
    <w:p w14:paraId="50A60E57" w14:textId="434E78C7" w:rsidR="00E462B4" w:rsidRPr="00FA2583" w:rsidRDefault="00E462B4" w:rsidP="0071662F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="00A2309D" w:rsidRPr="00FA2583">
        <w:rPr>
          <w:rFonts w:ascii="Times New Roman" w:hAnsi="Times New Roman" w:cs="Times New Roman"/>
          <w:sz w:val="24"/>
          <w:szCs w:val="24"/>
        </w:rPr>
        <w:t xml:space="preserve">-- </w:t>
      </w:r>
      <w:r w:rsidRPr="00FA258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A2583">
        <w:rPr>
          <w:rFonts w:ascii="Times New Roman" w:hAnsi="Times New Roman" w:cs="Times New Roman"/>
          <w:sz w:val="24"/>
          <w:szCs w:val="24"/>
        </w:rPr>
        <w:t xml:space="preserve"> Definition of methodical quality criteria for Mixed Methods Assessment Tool (</w:t>
      </w:r>
      <w:r w:rsidR="00A2309D" w:rsidRPr="00FA2583">
        <w:rPr>
          <w:rFonts w:ascii="Times New Roman" w:hAnsi="Times New Roman" w:cs="Times New Roman"/>
          <w:sz w:val="24"/>
          <w:szCs w:val="24"/>
        </w:rPr>
        <w:t>sections</w:t>
      </w:r>
      <w:r w:rsidRPr="00FA2583">
        <w:rPr>
          <w:rFonts w:ascii="Times New Roman" w:hAnsi="Times New Roman" w:cs="Times New Roman"/>
          <w:sz w:val="24"/>
          <w:szCs w:val="24"/>
        </w:rPr>
        <w:t xml:space="preserve"> 1 and 4)</w:t>
      </w:r>
    </w:p>
    <w:p w14:paraId="41C995DE" w14:textId="5725575D" w:rsidR="00FD1249" w:rsidRPr="00FA2583" w:rsidRDefault="00FD1249" w:rsidP="00FD1249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2F2A7495" w14:textId="77777777" w:rsidR="00FD1249" w:rsidRPr="00FA2583" w:rsidRDefault="00FD1249" w:rsidP="00FD1249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Screening questions</w:t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3BB1A165" w14:textId="77777777" w:rsidR="007856B0" w:rsidRPr="00FA2583" w:rsidRDefault="00FD1249" w:rsidP="00FD1249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S1. Are there clear research questions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30D56BB7" w14:textId="77777777" w:rsidR="007856B0" w:rsidRPr="00FA2583" w:rsidRDefault="00FD1249" w:rsidP="00FD1249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S2. Do the collected data allow to address the research questions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50B59A0D" w14:textId="3E3FCE2D" w:rsidR="00FD1249" w:rsidRPr="00FA2583" w:rsidRDefault="00FD1249" w:rsidP="00FD1249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Further appraisal may not be feasible or appropriate when the answer is ‘No’ or ‘Can’t tell’ to one or both screening questions.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2E7DDA2C" w14:textId="77777777" w:rsidR="007856B0" w:rsidRPr="00FA2583" w:rsidRDefault="00FD1249" w:rsidP="00FD1249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1. Qualitative</w:t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61E3D1BE" w14:textId="56BAE505" w:rsidR="00FD1249" w:rsidRPr="00FA2583" w:rsidRDefault="00FD1249" w:rsidP="00F133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1.1. Is the qualitative approach appropriate to answer the research question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7BF24AE0" w14:textId="5DF61479" w:rsidR="00FD1249" w:rsidRPr="00FA2583" w:rsidRDefault="00FD1249" w:rsidP="00F133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1.2. Are the qualitative data collection methods adequate to address the research question?</w:t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63598529" w14:textId="1ACCBC77" w:rsidR="0074536D" w:rsidRPr="00FA2583" w:rsidRDefault="00FD1249" w:rsidP="00F133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1.3. Are the findings adequately derived from the data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3152B5CA" w14:textId="77777777" w:rsidR="0074536D" w:rsidRPr="00FA2583" w:rsidRDefault="00FD1249" w:rsidP="00F133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1.4. Is the interpretation of results sufficiently substantiated by data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324C8D41" w14:textId="77777777" w:rsidR="005767B8" w:rsidRPr="00FA2583" w:rsidRDefault="00FD1249" w:rsidP="00F133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1.5. Is there coherence between qualitative data sources, collection, analysis and interpretation?</w:t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6798FD8B" w14:textId="42047BF3" w:rsidR="005767B8" w:rsidRPr="00FA2583" w:rsidRDefault="005767B8" w:rsidP="005767B8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0E57A68B" w14:textId="77777777" w:rsidR="00117D4D" w:rsidRPr="00FA2583" w:rsidRDefault="005767B8" w:rsidP="005767B8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4. Quantitative</w:t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1372AAEE" w14:textId="77777777" w:rsidR="00FD0235" w:rsidRPr="00FA2583" w:rsidRDefault="005767B8" w:rsidP="005767B8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4.1. Is the sampling strategy relevant to address the research question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06C7D8B6" w14:textId="77777777" w:rsidR="00FD0235" w:rsidRPr="00FA2583" w:rsidRDefault="005767B8" w:rsidP="005767B8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4.2. Is the sample representative of the target population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1BCC7052" w14:textId="77777777" w:rsidR="00FD0235" w:rsidRPr="00FA2583" w:rsidRDefault="005767B8" w:rsidP="005767B8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4.3. Are the measurements appropriate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3471D4B2" w14:textId="77777777" w:rsidR="00284100" w:rsidRPr="00FA2583" w:rsidRDefault="005767B8" w:rsidP="005767B8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4.4. Is the risk of nonresponse bias low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44E85759" w14:textId="77777777" w:rsidR="00F1339E" w:rsidRDefault="005767B8" w:rsidP="0071662F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>4.5. Is the statistical analysis appropriate to answer the research question?</w:t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="00FD1249" w:rsidRPr="00FA2583">
        <w:rPr>
          <w:rFonts w:ascii="Times New Roman" w:hAnsi="Times New Roman" w:cs="Times New Roman"/>
          <w:sz w:val="24"/>
          <w:szCs w:val="24"/>
        </w:rPr>
        <w:tab/>
      </w:r>
      <w:r w:rsidR="00FD1249" w:rsidRPr="00FA2583">
        <w:rPr>
          <w:rFonts w:ascii="Times New Roman" w:hAnsi="Times New Roman" w:cs="Times New Roman"/>
          <w:sz w:val="24"/>
          <w:szCs w:val="24"/>
        </w:rPr>
        <w:tab/>
      </w:r>
      <w:r w:rsidR="00FD1249" w:rsidRPr="00FA2583">
        <w:rPr>
          <w:rFonts w:ascii="Times New Roman" w:hAnsi="Times New Roman" w:cs="Times New Roman"/>
          <w:sz w:val="24"/>
          <w:szCs w:val="24"/>
        </w:rPr>
        <w:tab/>
      </w:r>
    </w:p>
    <w:p w14:paraId="64CB0CB8" w14:textId="77777777" w:rsidR="00F1339E" w:rsidRDefault="00F1339E" w:rsidP="0071662F">
      <w:pPr>
        <w:rPr>
          <w:rFonts w:ascii="Times New Roman" w:hAnsi="Times New Roman" w:cs="Times New Roman"/>
          <w:sz w:val="24"/>
          <w:szCs w:val="24"/>
        </w:rPr>
      </w:pPr>
    </w:p>
    <w:p w14:paraId="5722BA08" w14:textId="206BDB5C" w:rsidR="00372B47" w:rsidRPr="00FA2583" w:rsidRDefault="00FD1249" w:rsidP="0071662F">
      <w:pPr>
        <w:rPr>
          <w:rFonts w:ascii="Times New Roman" w:hAnsi="Times New Roman" w:cs="Times New Roman"/>
          <w:sz w:val="24"/>
          <w:szCs w:val="24"/>
        </w:rPr>
      </w:pP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  <w:r w:rsidRPr="00FA2583">
        <w:rPr>
          <w:rFonts w:ascii="Times New Roman" w:hAnsi="Times New Roman" w:cs="Times New Roman"/>
          <w:sz w:val="24"/>
          <w:szCs w:val="24"/>
        </w:rPr>
        <w:tab/>
      </w:r>
    </w:p>
    <w:p w14:paraId="4297F3E8" w14:textId="4E60156C" w:rsidR="0071662F" w:rsidRPr="0071662F" w:rsidRDefault="0071662F" w:rsidP="0071662F">
      <w:pPr>
        <w:rPr>
          <w:rFonts w:ascii="Times New Roman" w:hAnsi="Times New Roman" w:cs="Times New Roman"/>
          <w:sz w:val="24"/>
          <w:szCs w:val="24"/>
        </w:rPr>
      </w:pPr>
      <w:r w:rsidRPr="0071662F">
        <w:rPr>
          <w:rFonts w:ascii="Times New Roman" w:hAnsi="Times New Roman" w:cs="Times New Roman"/>
          <w:sz w:val="24"/>
          <w:szCs w:val="24"/>
        </w:rPr>
        <w:lastRenderedPageBreak/>
        <w:t>Table 1. </w:t>
      </w:r>
      <w:r w:rsidRPr="0071662F">
        <w:rPr>
          <w:rFonts w:ascii="Times New Roman" w:hAnsi="Times New Roman" w:cs="Times New Roman"/>
          <w:b/>
          <w:bCs/>
          <w:sz w:val="24"/>
          <w:szCs w:val="24"/>
        </w:rPr>
        <w:t>Mixed Methods Appraisal Tools scoring ratings.</w:t>
      </w:r>
    </w:p>
    <w:tbl>
      <w:tblPr>
        <w:tblW w:w="10363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5"/>
        <w:gridCol w:w="493"/>
        <w:gridCol w:w="494"/>
        <w:gridCol w:w="494"/>
        <w:gridCol w:w="494"/>
        <w:gridCol w:w="319"/>
        <w:gridCol w:w="7"/>
        <w:gridCol w:w="494"/>
        <w:gridCol w:w="494"/>
        <w:gridCol w:w="494"/>
        <w:gridCol w:w="1036"/>
        <w:gridCol w:w="1269"/>
      </w:tblGrid>
      <w:tr w:rsidR="009E0290" w:rsidRPr="00FA2583" w14:paraId="6041EA5C" w14:textId="77777777" w:rsidTr="00382004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4E2CC" w14:textId="77777777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Authors (year), Country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2D8BF1" w14:textId="77777777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E829A" w14:textId="77777777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536EB" w14:textId="77777777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1.3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8C191" w14:textId="77777777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1.4</w:t>
            </w:r>
          </w:p>
        </w:tc>
        <w:tc>
          <w:tcPr>
            <w:tcW w:w="0" w:type="auto"/>
            <w:tcBorders>
              <w:bottom w:val="single" w:sz="6" w:space="0" w:color="EBEBEB"/>
            </w:tcBorders>
          </w:tcPr>
          <w:p w14:paraId="35C90D1A" w14:textId="39D106F1" w:rsidR="00382004" w:rsidRPr="00574A7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574A7F">
              <w:rPr>
                <w:rFonts w:ascii="Times New Roman" w:hAnsi="Times New Roman" w:cs="Times New Roman"/>
                <w:b/>
                <w:bCs/>
              </w:rPr>
              <w:t>1.5</w:t>
            </w:r>
          </w:p>
        </w:tc>
        <w:tc>
          <w:tcPr>
            <w:tcW w:w="0" w:type="auto"/>
            <w:tcBorders>
              <w:bottom w:val="single" w:sz="6" w:space="0" w:color="EBEBEB"/>
            </w:tcBorders>
          </w:tcPr>
          <w:p w14:paraId="4BB5C8B9" w14:textId="2C939BB4" w:rsidR="00382004" w:rsidRPr="00574A7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6BC9B" w14:textId="3A362EFF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4.1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E537C" w14:textId="77777777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4.2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59955" w14:textId="77777777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4.3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683130" w14:textId="55220135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574A7F">
              <w:rPr>
                <w:rFonts w:ascii="Times New Roman" w:hAnsi="Times New Roman" w:cs="Times New Roman"/>
                <w:b/>
                <w:bCs/>
              </w:rPr>
              <w:t xml:space="preserve">4.4 </w:t>
            </w:r>
            <w:r w:rsidR="002657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4A7F">
              <w:rPr>
                <w:rFonts w:ascii="Times New Roman" w:hAnsi="Times New Roman" w:cs="Times New Roman"/>
                <w:b/>
                <w:bCs/>
              </w:rPr>
              <w:t>4</w:t>
            </w:r>
            <w:proofErr w:type="gramEnd"/>
            <w:r w:rsidRPr="00574A7F">
              <w:rPr>
                <w:rFonts w:ascii="Times New Roman" w:hAnsi="Times New Roman" w:cs="Times New Roman"/>
                <w:b/>
                <w:bCs/>
              </w:rPr>
              <w:t>.5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33DA14" w14:textId="77777777" w:rsidR="00382004" w:rsidRPr="0071662F" w:rsidRDefault="00382004" w:rsidP="0071662F">
            <w:pPr>
              <w:rPr>
                <w:rFonts w:ascii="Times New Roman" w:hAnsi="Times New Roman" w:cs="Times New Roman"/>
                <w:b/>
                <w:bCs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Score (%)</w:t>
            </w:r>
          </w:p>
        </w:tc>
      </w:tr>
      <w:tr w:rsidR="009E0290" w:rsidRPr="00FA2583" w14:paraId="088E0AE4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C8B4FF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  <w:b/>
                <w:bCs/>
              </w:rPr>
              <w:t>QUESTION 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4803D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4889B1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70380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AE01D1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6049FAF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5AFAB5E" w14:textId="5E69A5A5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8913B" w14:textId="0548D212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386A43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51606A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C6E57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1E369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</w:tr>
      <w:tr w:rsidR="009E0290" w:rsidRPr="00FA2583" w14:paraId="33C69A42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474D7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Qualitative – Patien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335CB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7396D9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6EBE1A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7FB8EB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3FF3372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C207517" w14:textId="3CDC8C4D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60889" w14:textId="3AEF5F1B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2184F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CB4C72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0584E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88663A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</w:tr>
      <w:tr w:rsidR="009E0290" w:rsidRPr="00FA2583" w14:paraId="02F5A37A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8B1FD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Pr="00574A7F">
              <w:rPr>
                <w:rFonts w:ascii="Times New Roman" w:hAnsi="Times New Roman" w:cs="Times New Roman"/>
              </w:rPr>
              <w:t>Njokanma</w:t>
            </w:r>
            <w:r w:rsidRPr="0071662F">
              <w:rPr>
                <w:rFonts w:ascii="Times New Roman" w:hAnsi="Times New Roman" w:cs="Times New Roman"/>
              </w:rPr>
              <w:t> </w:t>
            </w:r>
            <w:r w:rsidRPr="0071662F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71662F">
              <w:rPr>
                <w:rFonts w:ascii="Times New Roman" w:hAnsi="Times New Roman" w:cs="Times New Roman"/>
              </w:rPr>
              <w:t> (</w:t>
            </w:r>
            <w:r w:rsidRPr="00574A7F">
              <w:rPr>
                <w:rFonts w:ascii="Times New Roman" w:hAnsi="Times New Roman" w:cs="Times New Roman"/>
              </w:rPr>
              <w:t>1994</w:t>
            </w:r>
            <w:r w:rsidRPr="0071662F">
              <w:rPr>
                <w:rFonts w:ascii="Times New Roman" w:hAnsi="Times New Roman" w:cs="Times New Roman"/>
              </w:rPr>
              <w:t xml:space="preserve">) </w:t>
            </w:r>
            <w:r w:rsidRPr="00574A7F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112D8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ECE3CD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C08B7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714C5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0FFB185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4F02F79" w14:textId="3C472914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49D90" w14:textId="10DEF881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9D688A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05E0F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53CE5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      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5DCFB2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6</w:t>
            </w:r>
            <w:r w:rsidRPr="0071662F">
              <w:rPr>
                <w:rFonts w:ascii="Times New Roman" w:hAnsi="Times New Roman" w:cs="Times New Roman"/>
              </w:rPr>
              <w:t>0</w:t>
            </w:r>
          </w:p>
        </w:tc>
      </w:tr>
      <w:tr w:rsidR="009E0290" w:rsidRPr="00FA2583" w14:paraId="4E118564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D418F" w14:textId="254C4F41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Pr="00574A7F">
              <w:rPr>
                <w:rFonts w:ascii="Times New Roman" w:hAnsi="Times New Roman" w:cs="Times New Roman"/>
              </w:rPr>
              <w:t xml:space="preserve">Nalwadda </w:t>
            </w:r>
            <w:r w:rsidRPr="0071662F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71662F">
              <w:rPr>
                <w:rFonts w:ascii="Times New Roman" w:hAnsi="Times New Roman" w:cs="Times New Roman"/>
              </w:rPr>
              <w:t> (201</w:t>
            </w:r>
            <w:r w:rsidRPr="00574A7F">
              <w:rPr>
                <w:rFonts w:ascii="Times New Roman" w:hAnsi="Times New Roman" w:cs="Times New Roman"/>
              </w:rPr>
              <w:t>3</w:t>
            </w:r>
            <w:r w:rsidRPr="0071662F">
              <w:rPr>
                <w:rFonts w:ascii="Times New Roman" w:hAnsi="Times New Roman" w:cs="Times New Roman"/>
              </w:rPr>
              <w:t xml:space="preserve">) </w:t>
            </w:r>
            <w:r w:rsidRPr="00574A7F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8D44E" w14:textId="70613041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59E83" w14:textId="36AB9ADF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EC9D3" w14:textId="7AE17753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1935E" w14:textId="751D2A02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5EE09BF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EABA744" w14:textId="41DD6810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F76AE" w14:textId="6E0E1E41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8E308" w14:textId="25EBA49C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EA5A03" w14:textId="5C16C5AB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8BF018" w14:textId="35BED5CF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     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869BBE" w14:textId="11417578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30500B03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371E1B" w14:textId="63276F29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Pr="00574A7F">
              <w:rPr>
                <w:rFonts w:ascii="Times New Roman" w:hAnsi="Times New Roman" w:cs="Times New Roman"/>
              </w:rPr>
              <w:t>Roux et al (1989) South Afric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A9DF2" w14:textId="471FA762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D9FFDF" w14:textId="32822DB1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39AEE9" w14:textId="084DFA26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F7CA28" w14:textId="5AA85EE9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6B72D3D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8312680" w14:textId="48CB9F9D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34322" w14:textId="2EC289E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33A6F" w14:textId="0154C8FA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567F2" w14:textId="2CAEDB70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D1B4E4" w14:textId="2198AB60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      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15399E" w14:textId="1AA22D16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1A328A00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C336CD" w14:textId="32E8C2EA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Pr="00574A7F">
              <w:rPr>
                <w:rFonts w:ascii="Times New Roman" w:hAnsi="Times New Roman" w:cs="Times New Roman"/>
              </w:rPr>
              <w:t>Dicko et al (2010) Mali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1A1F9B" w14:textId="5F98CE94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B3B94" w14:textId="18B7D5FB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694E12" w14:textId="52296295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4CFF3" w14:textId="51D7782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D6A171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6E58460" w14:textId="79AB1878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A6BBB" w14:textId="7EFACF09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39F3A" w14:textId="6431947F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05A0D" w14:textId="5D1AC3DF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B605E" w14:textId="6E589F60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 xml:space="preserve">Y      </w:t>
            </w:r>
            <w:proofErr w:type="spellStart"/>
            <w:r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CC01B" w14:textId="1BC0D5BE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155B037D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4F2B3" w14:textId="2A886B4D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diaye et al (2003) Seneg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F888E" w14:textId="1108804E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668D05" w14:textId="15163C00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CE60F" w14:textId="1D88684E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2C75C" w14:textId="26301453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31EAF40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6988AB9" w14:textId="0B7E30B1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B6DC47" w14:textId="7C39F5D3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D710D" w14:textId="5B866AD0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6D0B9" w14:textId="4EBC9483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920A3F" w14:textId="382AEAD3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 xml:space="preserve">N      </w:t>
            </w:r>
            <w:proofErr w:type="spellStart"/>
            <w:r w:rsidRPr="00574A7F">
              <w:rPr>
                <w:rFonts w:ascii="Times New Roman" w:hAnsi="Times New Roman" w:cs="Times New Roman"/>
              </w:rPr>
              <w:t>N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9FDFD6" w14:textId="1F3FFCF3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40</w:t>
            </w:r>
          </w:p>
        </w:tc>
      </w:tr>
      <w:tr w:rsidR="009E0290" w:rsidRPr="00FA2583" w14:paraId="65E4B04F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A197B8" w14:textId="23DC68F8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Pr="00574A7F">
              <w:rPr>
                <w:rFonts w:ascii="Times New Roman" w:hAnsi="Times New Roman" w:cs="Times New Roman"/>
              </w:rPr>
              <w:t>Enweronu-Laryea et al (2008) Ghan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46485B" w14:textId="59B3CA0F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52B516" w14:textId="615B84BA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9C14A" w14:textId="0EFFC743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792BD8" w14:textId="058C1A34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E5BDD66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3EFFA3" w14:textId="0E31FA4C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3CFF6" w14:textId="67784C48" w:rsidR="00382004" w:rsidRPr="0071662F" w:rsidRDefault="00741DBF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E100C" w14:textId="0D136490" w:rsidR="00382004" w:rsidRPr="0071662F" w:rsidRDefault="00741DBF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DA639F" w14:textId="3C05AC33" w:rsidR="00382004" w:rsidRPr="0071662F" w:rsidRDefault="00741DBF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2C7446" w14:textId="5FB6C430" w:rsidR="00382004" w:rsidRPr="0071662F" w:rsidRDefault="00741DBF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     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56D08" w14:textId="3C2F1EA4" w:rsidR="00382004" w:rsidRPr="0071662F" w:rsidRDefault="008B6516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80</w:t>
            </w:r>
          </w:p>
        </w:tc>
      </w:tr>
      <w:tr w:rsidR="009E0290" w:rsidRPr="00FA2583" w14:paraId="4DEDCFDA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4CAFD4" w14:textId="3A1EF2C1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Teklu et al (2020) Ethiop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02056C" w14:textId="566BD4EB" w:rsidR="00382004" w:rsidRPr="0071662F" w:rsidRDefault="00FA2583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6DCEB" w14:textId="446D3BF1" w:rsidR="00382004" w:rsidRPr="0071662F" w:rsidRDefault="00333A9E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617A8" w14:textId="63E70A98" w:rsidR="00382004" w:rsidRPr="0071662F" w:rsidRDefault="00333A9E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684A4" w14:textId="22FB25C5" w:rsidR="00382004" w:rsidRPr="0071662F" w:rsidRDefault="00333A9E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14:paraId="27E23619" w14:textId="2AA4BB11" w:rsidR="00382004" w:rsidRPr="00574A7F" w:rsidRDefault="00FA2583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14:paraId="37C59F17" w14:textId="2EB31966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7B3DC1" w14:textId="5A1A2335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CD51B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824EF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DA5AC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9AC8F" w14:textId="58A45B50" w:rsidR="00382004" w:rsidRPr="0071662F" w:rsidRDefault="00B873F7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639DEEC5" w14:textId="77777777" w:rsidTr="008B651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4BB93C" w14:textId="187E43CD" w:rsidR="00382004" w:rsidRPr="0071662F" w:rsidRDefault="007E6290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lend et al (2016) Camero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E00DF" w14:textId="0F772C54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444F32" w14:textId="263662C0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9EDF18" w14:textId="69EC5E6A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182D3" w14:textId="2BEF08C9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C8CE2CC" w14:textId="0C30DFAA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10C018" w14:textId="57DAB635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6489BA" w14:textId="0D8C2DE2" w:rsidR="00382004" w:rsidRPr="0071662F" w:rsidRDefault="00ED7537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04A3CD" w14:textId="4A012BAA" w:rsidR="00382004" w:rsidRPr="0071662F" w:rsidRDefault="00991296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0CB36E" w14:textId="044BBB6A" w:rsidR="00382004" w:rsidRPr="0071662F" w:rsidRDefault="002536E1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C797F" w14:textId="0F719213" w:rsidR="00382004" w:rsidRPr="0071662F" w:rsidRDefault="002536E1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 xml:space="preserve">Y      </w:t>
            </w:r>
            <w:proofErr w:type="spellStart"/>
            <w:r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DE4C4" w14:textId="128D2072" w:rsidR="00382004" w:rsidRPr="0071662F" w:rsidRDefault="005C3533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80</w:t>
            </w:r>
          </w:p>
        </w:tc>
      </w:tr>
      <w:tr w:rsidR="009E0290" w:rsidRPr="00FA2583" w14:paraId="257682C4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DDE4EB" w14:textId="0D41DBCA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="009C42EB" w:rsidRPr="00574A7F">
              <w:rPr>
                <w:rFonts w:ascii="Times New Roman" w:hAnsi="Times New Roman" w:cs="Times New Roman"/>
              </w:rPr>
              <w:t>Accorsi et al (2017), Ethiop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3CDAF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682E6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A8809B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A85FD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FED6C14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DCD44BF" w14:textId="04CBF7C8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2FFEC" w14:textId="3CFBAA9E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B0BF60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A9A05" w14:textId="233395B1" w:rsidR="00382004" w:rsidRPr="0071662F" w:rsidRDefault="00EE3F46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38AFB" w14:textId="1C5856F3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  <w:r w:rsidR="00EE3F46" w:rsidRPr="00574A7F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="00EE3F46"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79EDD" w14:textId="1DE5DCB5" w:rsidR="00382004" w:rsidRPr="0071662F" w:rsidRDefault="002A6E12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60</w:t>
            </w:r>
          </w:p>
        </w:tc>
      </w:tr>
      <w:tr w:rsidR="009E0290" w:rsidRPr="00FA2583" w14:paraId="12D83D1D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83640E" w14:textId="04F9EE6E" w:rsidR="00382004" w:rsidRPr="0071662F" w:rsidRDefault="004D7611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Tette, Edem</w:t>
            </w:r>
            <w:r w:rsidR="00D25975" w:rsidRPr="00574A7F">
              <w:rPr>
                <w:rFonts w:ascii="Times New Roman" w:hAnsi="Times New Roman" w:cs="Times New Roman"/>
              </w:rPr>
              <w:t xml:space="preserve"> et al (2020), Ghan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A25889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B4560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16A43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665E1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05E95AF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DD22A5B" w14:textId="61157CB8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F44E7" w14:textId="3FCB85A0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A3156F" w14:textId="44CD84D6" w:rsidR="00382004" w:rsidRPr="0071662F" w:rsidRDefault="004038D8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9E9B0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06F5C6" w14:textId="360AD216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  <w:r w:rsidR="004038D8" w:rsidRPr="00574A7F">
              <w:rPr>
                <w:rFonts w:ascii="Times New Roman" w:hAnsi="Times New Roman" w:cs="Times New Roman"/>
              </w:rPr>
              <w:t xml:space="preserve">       </w:t>
            </w:r>
            <w:r w:rsidR="00222845" w:rsidRPr="00574A7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22845"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F6666" w14:textId="12673491" w:rsidR="00382004" w:rsidRPr="0071662F" w:rsidRDefault="00222845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80</w:t>
            </w:r>
          </w:p>
        </w:tc>
      </w:tr>
      <w:tr w:rsidR="009E0290" w:rsidRPr="00FA2583" w14:paraId="0BA2F5F5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D34CA" w14:textId="153C766C" w:rsidR="00382004" w:rsidRPr="0071662F" w:rsidRDefault="00BA1A57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Okonkwo et al (2020), Nigeria</w:t>
            </w:r>
            <w:r w:rsidR="00171616" w:rsidRPr="00574A7F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EE626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60258E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DAC34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404DC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A88D25E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1ED5AB3" w14:textId="1EE88D7E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B27B8" w14:textId="713A3AC4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F6F60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07977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07790" w14:textId="49591732" w:rsidR="00382004" w:rsidRPr="0071662F" w:rsidRDefault="00E412B8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  <w:r w:rsidR="000D718E" w:rsidRPr="00574A7F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="000D718E"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7A508" w14:textId="39C9744B" w:rsidR="00382004" w:rsidRPr="0071662F" w:rsidRDefault="000D718E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58AFFA3E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26783" w14:textId="36664E9B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="008670DC" w:rsidRPr="00574A7F">
              <w:rPr>
                <w:rFonts w:ascii="Times New Roman" w:hAnsi="Times New Roman" w:cs="Times New Roman"/>
              </w:rPr>
              <w:t>De Vries (2011), South Afric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9C637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5D33F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85D243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FF48F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8EB63E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46FD3CC" w14:textId="30207E01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B5EFD6" w14:textId="3F0CA823" w:rsidR="00382004" w:rsidRPr="0071662F" w:rsidRDefault="008670DC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EC614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19EDE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F88DEF" w14:textId="48150F08" w:rsidR="00382004" w:rsidRPr="0071662F" w:rsidRDefault="008670DC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  <w:r w:rsidR="003270DA" w:rsidRPr="00574A7F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="003270DA"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69B0CA" w14:textId="3BAF1A55" w:rsidR="00382004" w:rsidRPr="0071662F" w:rsidRDefault="003270DA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7B28E974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FF396" w14:textId="1ABE09CD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="00F81F69" w:rsidRPr="00574A7F">
              <w:rPr>
                <w:rFonts w:ascii="Times New Roman" w:hAnsi="Times New Roman" w:cs="Times New Roman"/>
              </w:rPr>
              <w:t>Abdulraheem et al (2016), Niger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D0C43E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55704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7FBC8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324DC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C4FD98D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B42DA18" w14:textId="7F2CFF6C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99F9D8" w14:textId="2CDBE73D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298DB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7EC4AE" w14:textId="6FC71F88" w:rsidR="00382004" w:rsidRPr="0071662F" w:rsidRDefault="00F81F69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C06C1" w14:textId="1265C154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Y</w:t>
            </w:r>
            <w:r w:rsidR="00F81F69" w:rsidRPr="00574A7F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="00F81F69"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ABCECA" w14:textId="48AB28A2" w:rsidR="00382004" w:rsidRPr="0071662F" w:rsidRDefault="00F81F69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19E0BF55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111AE" w14:textId="0D7F574B" w:rsidR="00382004" w:rsidRPr="0071662F" w:rsidRDefault="00171616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Ashokcoomar et al (2016)</w:t>
            </w:r>
            <w:r w:rsidR="009E0290" w:rsidRPr="00574A7F">
              <w:rPr>
                <w:rFonts w:ascii="Times New Roman" w:hAnsi="Times New Roman" w:cs="Times New Roman"/>
              </w:rPr>
              <w:t>, South Afric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603ADF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BF3DD4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3A610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F68890" w14:textId="777777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BB922A3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6AC1D45" w14:textId="68554EB3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1B123" w14:textId="6944911D" w:rsidR="00382004" w:rsidRPr="0071662F" w:rsidRDefault="009E0290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567BB" w14:textId="75EDFC89" w:rsidR="00382004" w:rsidRPr="0071662F" w:rsidRDefault="009D2E5E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92682" w14:textId="45FE086F" w:rsidR="00382004" w:rsidRPr="0071662F" w:rsidRDefault="009D2E5E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C71E33" w14:textId="0F6DDC28" w:rsidR="00382004" w:rsidRPr="0071662F" w:rsidRDefault="009D2E5E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 xml:space="preserve">Y      </w:t>
            </w:r>
            <w:proofErr w:type="spellStart"/>
            <w:r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E3D40" w14:textId="16E58263" w:rsidR="00382004" w:rsidRPr="0071662F" w:rsidRDefault="009D2E5E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80</w:t>
            </w:r>
          </w:p>
        </w:tc>
      </w:tr>
      <w:tr w:rsidR="009E0290" w:rsidRPr="00FA2583" w14:paraId="488CC9B0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18D5C0" w14:textId="23B37CE9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="00F7194C" w:rsidRPr="00574A7F">
              <w:rPr>
                <w:rFonts w:ascii="Times New Roman" w:hAnsi="Times New Roman" w:cs="Times New Roman"/>
              </w:rPr>
              <w:t>Sory et al (2019), Guine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CD1797" w14:textId="5FC73FC8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EEAD3" w14:textId="79E6BB1D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537AF0" w14:textId="23A5311C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044AB" w14:textId="1359D6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7AE8C44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880ABAA" w14:textId="79CF29D6" w:rsidR="00382004" w:rsidRPr="00574A7F" w:rsidRDefault="00A4325A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773B25" w14:textId="1B84F479" w:rsidR="00382004" w:rsidRPr="0071662F" w:rsidRDefault="00A4325A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4F147" w14:textId="56A39801" w:rsidR="00382004" w:rsidRPr="0071662F" w:rsidRDefault="00A4325A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490DED" w14:textId="5D0B343B" w:rsidR="00382004" w:rsidRPr="0071662F" w:rsidRDefault="00A4325A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A834D5" w14:textId="6CDB7E1A" w:rsidR="00382004" w:rsidRPr="0071662F" w:rsidRDefault="00A4325A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  <w:r w:rsidR="00F50BF3" w:rsidRPr="00574A7F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="00F50BF3"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FFB343" w14:textId="28315341" w:rsidR="00382004" w:rsidRPr="0071662F" w:rsidRDefault="00A4325A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55B59E2E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222F31" w14:textId="240E581E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  <w:r w:rsidRPr="0071662F">
              <w:rPr>
                <w:rFonts w:ascii="Times New Roman" w:hAnsi="Times New Roman" w:cs="Times New Roman"/>
              </w:rPr>
              <w:t> </w:t>
            </w:r>
            <w:r w:rsidR="006053A7" w:rsidRPr="00574A7F">
              <w:rPr>
                <w:rFonts w:ascii="Times New Roman" w:hAnsi="Times New Roman" w:cs="Times New Roman"/>
              </w:rPr>
              <w:t>Faye et al (2016)</w:t>
            </w:r>
            <w:r w:rsidR="00AF1FA7" w:rsidRPr="00574A7F">
              <w:rPr>
                <w:rFonts w:ascii="Times New Roman" w:hAnsi="Times New Roman" w:cs="Times New Roman"/>
              </w:rPr>
              <w:t xml:space="preserve">, Senegal 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944DE" w14:textId="5557389C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3B8DD" w14:textId="0E239DFA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7C350" w14:textId="0770497B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3CA36A" w14:textId="79BF95FF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B41BF3B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0386272" w14:textId="5D972A61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55DAB2" w14:textId="193C4898" w:rsidR="00382004" w:rsidRPr="0071662F" w:rsidRDefault="000D7412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3B98E" w14:textId="38B99F66" w:rsidR="00382004" w:rsidRPr="0071662F" w:rsidRDefault="000D7412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23CBA" w14:textId="4424DE07" w:rsidR="00382004" w:rsidRPr="0071662F" w:rsidRDefault="000D7412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4071A0" w14:textId="7112AF92" w:rsidR="00382004" w:rsidRPr="0071662F" w:rsidRDefault="000D7412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 xml:space="preserve">Y       </w:t>
            </w:r>
            <w:proofErr w:type="spellStart"/>
            <w:r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400F5" w14:textId="4AD7F2AC" w:rsidR="00382004" w:rsidRPr="0071662F" w:rsidRDefault="000D7412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02DDAE0E" w14:textId="77777777" w:rsidTr="000D7412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822932" w14:textId="7921C7CA" w:rsidR="00382004" w:rsidRPr="0071662F" w:rsidRDefault="003A4701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 xml:space="preserve">Duduzile et al (2013), South </w:t>
            </w:r>
            <w:r w:rsidR="00C65CEC" w:rsidRPr="00574A7F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733EE1" w14:textId="69380C08" w:rsidR="00382004" w:rsidRPr="0071662F" w:rsidRDefault="00411617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3FFDCE" w14:textId="26327E1A" w:rsidR="00382004" w:rsidRPr="0071662F" w:rsidRDefault="00411617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F886EE" w14:textId="7A1C7433" w:rsidR="00382004" w:rsidRPr="0071662F" w:rsidRDefault="00411617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5D09B1" w14:textId="30A2B0AE" w:rsidR="00382004" w:rsidRPr="0071662F" w:rsidRDefault="00411617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14:paraId="50227B8C" w14:textId="6C60C944" w:rsidR="00382004" w:rsidRPr="00574A7F" w:rsidRDefault="00411617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14:paraId="793B01F4" w14:textId="55F26BE8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498BBD" w14:textId="58162F89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82B398" w14:textId="662A8218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309134" w14:textId="07CDBF12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3F6091" w14:textId="7B27BBAD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686B00" w14:textId="2528141D" w:rsidR="00382004" w:rsidRPr="0071662F" w:rsidRDefault="00C65CEC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2CF4E5AC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AF467" w14:textId="54D41F50" w:rsidR="00382004" w:rsidRPr="0071662F" w:rsidRDefault="001B0ED8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Katamea et al (2014), Congo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2ED86E" w14:textId="1C494F19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31C99B" w14:textId="436C2DCD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100A64" w14:textId="2825E266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B51F5" w14:textId="506B1D20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D024341" w14:textId="384925B3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3D0B023" w14:textId="27E450F3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3DD40" w14:textId="2A266C56" w:rsidR="00382004" w:rsidRPr="0071662F" w:rsidRDefault="005A666C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BBB166" w14:textId="1F16E321" w:rsidR="00382004" w:rsidRPr="0071662F" w:rsidRDefault="005A666C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16508" w14:textId="4C143231" w:rsidR="00382004" w:rsidRPr="0071662F" w:rsidRDefault="005A666C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DDA89E" w14:textId="58AC4E0C" w:rsidR="00382004" w:rsidRPr="0071662F" w:rsidRDefault="005A666C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 xml:space="preserve">Y     </w:t>
            </w:r>
            <w:proofErr w:type="spellStart"/>
            <w:r w:rsidR="00B07D6F"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A7E87" w14:textId="7C3F2CA8" w:rsidR="00382004" w:rsidRPr="0071662F" w:rsidRDefault="005A666C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100</w:t>
            </w:r>
          </w:p>
        </w:tc>
      </w:tr>
      <w:tr w:rsidR="009E0290" w:rsidRPr="00FA2583" w14:paraId="457E2376" w14:textId="77777777" w:rsidTr="00382004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1BCF26" w14:textId="44F00372" w:rsidR="00382004" w:rsidRPr="0071662F" w:rsidRDefault="00B06C38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Pieper et al (1994)</w:t>
            </w:r>
            <w:r w:rsidR="008457D1" w:rsidRPr="00574A7F">
              <w:rPr>
                <w:rFonts w:ascii="Times New Roman" w:hAnsi="Times New Roman" w:cs="Times New Roman"/>
              </w:rPr>
              <w:t>, South Afric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6D294" w14:textId="653D4798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92F36" w14:textId="78DE6D22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051458" w14:textId="783652DA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A32C3" w14:textId="57156177" w:rsidR="00382004" w:rsidRPr="0071662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BC2D0F" w14:textId="77777777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F6B2DDC" w14:textId="6F9AB26F" w:rsidR="00382004" w:rsidRPr="00574A7F" w:rsidRDefault="00382004" w:rsidP="007166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A1E90" w14:textId="595D4A8C" w:rsidR="00382004" w:rsidRPr="0071662F" w:rsidRDefault="000D0DF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324DE" w14:textId="4722F91A" w:rsidR="00382004" w:rsidRPr="0071662F" w:rsidRDefault="000D0DF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8A5F71" w14:textId="23BB3B41" w:rsidR="00382004" w:rsidRPr="0071662F" w:rsidRDefault="000D0DF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7C6991" w14:textId="6E66B9DC" w:rsidR="00382004" w:rsidRPr="0071662F" w:rsidRDefault="000D0DF4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 xml:space="preserve">Y     </w:t>
            </w:r>
            <w:proofErr w:type="spellStart"/>
            <w:r w:rsidR="006D66D6" w:rsidRPr="00574A7F"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EA885D" w14:textId="6C1B3990" w:rsidR="00382004" w:rsidRPr="0071662F" w:rsidRDefault="006D66D6" w:rsidP="0071662F">
            <w:pPr>
              <w:rPr>
                <w:rFonts w:ascii="Times New Roman" w:hAnsi="Times New Roman" w:cs="Times New Roman"/>
              </w:rPr>
            </w:pPr>
            <w:r w:rsidRPr="00574A7F">
              <w:rPr>
                <w:rFonts w:ascii="Times New Roman" w:hAnsi="Times New Roman" w:cs="Times New Roman"/>
              </w:rPr>
              <w:t>80</w:t>
            </w:r>
          </w:p>
        </w:tc>
      </w:tr>
    </w:tbl>
    <w:p w14:paraId="3A7FA44D" w14:textId="3F45385D" w:rsidR="00D72A73" w:rsidRDefault="00D72A73" w:rsidP="00574A7F"/>
    <w:sectPr w:rsidR="00D72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2F"/>
    <w:rsid w:val="0003259F"/>
    <w:rsid w:val="000A4EDE"/>
    <w:rsid w:val="000D0DF4"/>
    <w:rsid w:val="000D718E"/>
    <w:rsid w:val="000D7412"/>
    <w:rsid w:val="00117D4D"/>
    <w:rsid w:val="00171616"/>
    <w:rsid w:val="001B0ED8"/>
    <w:rsid w:val="00222845"/>
    <w:rsid w:val="002536E1"/>
    <w:rsid w:val="0026570A"/>
    <w:rsid w:val="00284100"/>
    <w:rsid w:val="002A6E12"/>
    <w:rsid w:val="002C7CB8"/>
    <w:rsid w:val="003270DA"/>
    <w:rsid w:val="00333A9E"/>
    <w:rsid w:val="00372B47"/>
    <w:rsid w:val="00382004"/>
    <w:rsid w:val="003A4701"/>
    <w:rsid w:val="004038D8"/>
    <w:rsid w:val="00411617"/>
    <w:rsid w:val="00437F57"/>
    <w:rsid w:val="004D7611"/>
    <w:rsid w:val="004F757B"/>
    <w:rsid w:val="00507B9C"/>
    <w:rsid w:val="00574A7F"/>
    <w:rsid w:val="00574C70"/>
    <w:rsid w:val="00576606"/>
    <w:rsid w:val="005767B8"/>
    <w:rsid w:val="00590F8E"/>
    <w:rsid w:val="005A666C"/>
    <w:rsid w:val="005C3533"/>
    <w:rsid w:val="006053A7"/>
    <w:rsid w:val="00633445"/>
    <w:rsid w:val="00635E21"/>
    <w:rsid w:val="00650C84"/>
    <w:rsid w:val="006D66D6"/>
    <w:rsid w:val="0071662F"/>
    <w:rsid w:val="00741DBF"/>
    <w:rsid w:val="0074536D"/>
    <w:rsid w:val="007856B0"/>
    <w:rsid w:val="00792C58"/>
    <w:rsid w:val="007A0EA3"/>
    <w:rsid w:val="007A1196"/>
    <w:rsid w:val="007E6290"/>
    <w:rsid w:val="00806AFA"/>
    <w:rsid w:val="008457D1"/>
    <w:rsid w:val="008621C9"/>
    <w:rsid w:val="008670DC"/>
    <w:rsid w:val="008B6516"/>
    <w:rsid w:val="00991296"/>
    <w:rsid w:val="009C42EB"/>
    <w:rsid w:val="009D2E5E"/>
    <w:rsid w:val="009E0290"/>
    <w:rsid w:val="00A071E0"/>
    <w:rsid w:val="00A2309D"/>
    <w:rsid w:val="00A4325A"/>
    <w:rsid w:val="00A46362"/>
    <w:rsid w:val="00A96414"/>
    <w:rsid w:val="00AB2A83"/>
    <w:rsid w:val="00AF1FA7"/>
    <w:rsid w:val="00B06C38"/>
    <w:rsid w:val="00B07D6F"/>
    <w:rsid w:val="00B43394"/>
    <w:rsid w:val="00B53966"/>
    <w:rsid w:val="00B873F7"/>
    <w:rsid w:val="00BA1A57"/>
    <w:rsid w:val="00C458B7"/>
    <w:rsid w:val="00C65CEC"/>
    <w:rsid w:val="00C80D4E"/>
    <w:rsid w:val="00C84D43"/>
    <w:rsid w:val="00D25975"/>
    <w:rsid w:val="00D72A73"/>
    <w:rsid w:val="00E04DC1"/>
    <w:rsid w:val="00E412B8"/>
    <w:rsid w:val="00E462B4"/>
    <w:rsid w:val="00ED7537"/>
    <w:rsid w:val="00ED7628"/>
    <w:rsid w:val="00EE3F46"/>
    <w:rsid w:val="00F11FEE"/>
    <w:rsid w:val="00F1339E"/>
    <w:rsid w:val="00F50BF3"/>
    <w:rsid w:val="00F7194C"/>
    <w:rsid w:val="00F81F69"/>
    <w:rsid w:val="00FA2583"/>
    <w:rsid w:val="00FD0235"/>
    <w:rsid w:val="00FD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02E7F"/>
  <w15:chartTrackingRefBased/>
  <w15:docId w15:val="{69DB240E-5B3A-4BA6-966B-A6D951303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66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66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6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1766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68DEA5D0F194581636DE1633D55C1" ma:contentTypeVersion="4" ma:contentTypeDescription="Create a new document." ma:contentTypeScope="" ma:versionID="4afbeb8b55e4f513a90d8d81a3114231">
  <xsd:schema xmlns:xsd="http://www.w3.org/2001/XMLSchema" xmlns:xs="http://www.w3.org/2001/XMLSchema" xmlns:p="http://schemas.microsoft.com/office/2006/metadata/properties" xmlns:ns3="473cc59d-a00c-4f86-89bd-ed2468daa72f" targetNamespace="http://schemas.microsoft.com/office/2006/metadata/properties" ma:root="true" ma:fieldsID="b63e6838aeb3eed68f79e04e013bfdd9" ns3:_="">
    <xsd:import namespace="473cc59d-a00c-4f86-89bd-ed2468daa7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3cc59d-a00c-4f86-89bd-ed2468daa7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B74779-5095-46FB-A830-23BFAB133F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665A96-7DBD-4148-8E7B-AD7B170743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3cc59d-a00c-4f86-89bd-ed2468daa7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025F62-23E2-44A1-B768-7161134429E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9</Words>
  <Characters>2251</Characters>
  <Application>Microsoft Office Word</Application>
  <DocSecurity>0</DocSecurity>
  <Lines>22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i, Emmanuel</dc:creator>
  <cp:keywords/>
  <dc:description/>
  <cp:lastModifiedBy>Okai, Emmanuel</cp:lastModifiedBy>
  <cp:revision>5</cp:revision>
  <dcterms:created xsi:type="dcterms:W3CDTF">2023-03-28T12:24:00Z</dcterms:created>
  <dcterms:modified xsi:type="dcterms:W3CDTF">2023-04-20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61002b-f24e-4db8-8331-0e95bdf4bb00</vt:lpwstr>
  </property>
  <property fmtid="{D5CDD505-2E9C-101B-9397-08002B2CF9AE}" pid="3" name="ContentTypeId">
    <vt:lpwstr>0x010100DC468DEA5D0F194581636DE1633D55C1</vt:lpwstr>
  </property>
</Properties>
</file>